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430F" w:rsidRPr="008D21FC" w:rsidRDefault="00742D30">
      <w:pPr>
        <w:rPr>
          <w:b/>
        </w:rPr>
      </w:pPr>
      <w:r>
        <w:rPr>
          <w:b/>
        </w:rPr>
        <w:t xml:space="preserve">S2. </w:t>
      </w:r>
      <w:r w:rsidR="008D21FC">
        <w:rPr>
          <w:b/>
        </w:rPr>
        <w:t xml:space="preserve">An Annotated </w:t>
      </w:r>
      <w:r w:rsidR="00B1430F" w:rsidRPr="008D21FC">
        <w:rPr>
          <w:b/>
        </w:rPr>
        <w:t>Sample R Code for the Stochastic Brass PF Ratio</w:t>
      </w:r>
    </w:p>
    <w:p w:rsidR="00B1430F" w:rsidRDefault="00B1430F"/>
    <w:p w:rsidR="007D64B7" w:rsidRPr="004079DE" w:rsidRDefault="007D64B7" w:rsidP="007D64B7">
      <w:pPr>
        <w:rPr>
          <w:b/>
        </w:rPr>
      </w:pPr>
      <w:r w:rsidRPr="004079DE">
        <w:rPr>
          <w:b/>
        </w:rPr>
        <w:t>##This reads in the survey-based estimates of age-specific fertility as a .csv file##</w:t>
      </w:r>
    </w:p>
    <w:p w:rsidR="007D64B7" w:rsidRDefault="007D64B7" w:rsidP="007D64B7">
      <w:r>
        <w:t>ASFR&lt;-read.table(file="...</w:t>
      </w:r>
      <w:r w:rsidRPr="004079DE">
        <w:rPr>
          <w:i/>
        </w:rPr>
        <w:t>provide path here</w:t>
      </w:r>
      <w:r>
        <w:t>.csv",sep=",")</w:t>
      </w:r>
    </w:p>
    <w:p w:rsidR="007D64B7" w:rsidRPr="004079DE" w:rsidRDefault="007D64B7" w:rsidP="007D64B7">
      <w:pPr>
        <w:rPr>
          <w:b/>
        </w:rPr>
      </w:pPr>
      <w:r w:rsidRPr="004079DE">
        <w:rPr>
          <w:b/>
        </w:rPr>
        <w:t>##This produces 10K realizations of the survey-based estimates of the distribution of age-specific fertiity by age</w:t>
      </w:r>
      <w:r w:rsidR="00300E1C">
        <w:rPr>
          <w:b/>
        </w:rPr>
        <w:t>, using the normal approximation of the binomial distribution</w:t>
      </w:r>
      <w:r w:rsidRPr="004079DE">
        <w:rPr>
          <w:b/>
        </w:rPr>
        <w:t>##</w:t>
      </w:r>
    </w:p>
    <w:p w:rsidR="007D64B7" w:rsidRDefault="007D64B7" w:rsidP="007D64B7">
      <w:r>
        <w:t>ASFR1519sim&lt;-rnorm(# monte carlo samples, proportion, standard deviation)</w:t>
      </w:r>
    </w:p>
    <w:p w:rsidR="007D64B7" w:rsidRDefault="007D64B7" w:rsidP="007D64B7">
      <w:r>
        <w:t>ASFR2024sim&lt;-rnorm(# monte carlo samples, proportion, standard deviation)</w:t>
      </w:r>
    </w:p>
    <w:p w:rsidR="007D64B7" w:rsidRDefault="007D64B7" w:rsidP="007D64B7">
      <w:r>
        <w:t>.</w:t>
      </w:r>
    </w:p>
    <w:p w:rsidR="007D64B7" w:rsidRDefault="007D64B7" w:rsidP="007D64B7">
      <w:r>
        <w:t>.</w:t>
      </w:r>
    </w:p>
    <w:p w:rsidR="007D64B7" w:rsidRDefault="007D64B7" w:rsidP="007D64B7">
      <w:r>
        <w:t>.</w:t>
      </w:r>
    </w:p>
    <w:p w:rsidR="007D64B7" w:rsidRDefault="007D64B7" w:rsidP="007D64B7">
      <w:r>
        <w:t>ASFR4549sim&lt;-rnorm# monte carlo samples, proportion, standard deviation)</w:t>
      </w:r>
    </w:p>
    <w:p w:rsidR="007D64B7" w:rsidRPr="004079DE" w:rsidRDefault="007D64B7" w:rsidP="007D64B7">
      <w:pPr>
        <w:rPr>
          <w:b/>
        </w:rPr>
      </w:pPr>
      <w:r w:rsidRPr="004079DE">
        <w:rPr>
          <w:b/>
        </w:rPr>
        <w:t>##This produces 10K realizations of partial sums of cumulative fertilit</w:t>
      </w:r>
      <w:r w:rsidR="000D40F5">
        <w:rPr>
          <w:b/>
        </w:rPr>
        <w:t>y up to each 25-29 age interval, assuming a normal distribution</w:t>
      </w:r>
      <w:r w:rsidRPr="004079DE">
        <w:rPr>
          <w:b/>
        </w:rPr>
        <w:t>##</w:t>
      </w:r>
    </w:p>
    <w:p w:rsidR="007D64B7" w:rsidRDefault="007D64B7" w:rsidP="007D64B7">
      <w:r>
        <w:t>CumF2529&lt;-sum(ASFR1519,ASFR2024,ASFR2529)</w:t>
      </w:r>
    </w:p>
    <w:p w:rsidR="007D64B7" w:rsidRPr="004079DE" w:rsidRDefault="007D64B7" w:rsidP="007D64B7">
      <w:pPr>
        <w:rPr>
          <w:b/>
        </w:rPr>
      </w:pPr>
      <w:r w:rsidRPr="004079DE">
        <w:rPr>
          <w:b/>
        </w:rPr>
        <w:t>##This produces 10K realizations of Parity for each age group##</w:t>
      </w:r>
    </w:p>
    <w:p w:rsidR="007D64B7" w:rsidRDefault="007D64B7" w:rsidP="007D64B7">
      <w:r>
        <w:t>CEB1519&lt;-rnorm(# monte carlo samples, mean, standard deviation)</w:t>
      </w:r>
    </w:p>
    <w:p w:rsidR="007D64B7" w:rsidRDefault="007D64B7" w:rsidP="007D64B7">
      <w:r>
        <w:t>CEB2024&lt;-rnorm(# monte carlo samples, mean, standard deviation)</w:t>
      </w:r>
    </w:p>
    <w:p w:rsidR="007D64B7" w:rsidRDefault="007D64B7" w:rsidP="007D64B7">
      <w:r>
        <w:t>CEB2529&lt;-rnorm(# monte carlo samples, mean, standard deviation)</w:t>
      </w:r>
    </w:p>
    <w:p w:rsidR="007D64B7" w:rsidRDefault="007D64B7" w:rsidP="007D64B7">
      <w:r>
        <w:t>.</w:t>
      </w:r>
    </w:p>
    <w:p w:rsidR="007D64B7" w:rsidRDefault="007D64B7" w:rsidP="007D64B7">
      <w:r>
        <w:t>.</w:t>
      </w:r>
    </w:p>
    <w:p w:rsidR="007D64B7" w:rsidRDefault="007D64B7" w:rsidP="007D64B7">
      <w:r>
        <w:t>.</w:t>
      </w:r>
    </w:p>
    <w:p w:rsidR="007D64B7" w:rsidRDefault="007D64B7" w:rsidP="007D64B7">
      <w:r>
        <w:t>CEB4549&lt;-rnorm(# monte carlo sam</w:t>
      </w:r>
      <w:r w:rsidR="004079DE">
        <w:t>ples, mean, standard deviation)</w:t>
      </w:r>
    </w:p>
    <w:p w:rsidR="007D64B7" w:rsidRPr="004079DE" w:rsidRDefault="007D64B7" w:rsidP="007D64B7">
      <w:pPr>
        <w:rPr>
          <w:b/>
        </w:rPr>
      </w:pPr>
      <w:r w:rsidRPr="004079DE">
        <w:rPr>
          <w:b/>
        </w:rPr>
        <w:t>##This produces 10K realizations of the P3/F3 ratio##</w:t>
      </w:r>
    </w:p>
    <w:p w:rsidR="007D64B7" w:rsidRDefault="007D64B7" w:rsidP="007D64B7">
      <w:r>
        <w:t>P3F3sim&lt;-CEB2529/CumF2529</w:t>
      </w:r>
    </w:p>
    <w:p w:rsidR="007D64B7" w:rsidRPr="004079DE" w:rsidRDefault="007D64B7" w:rsidP="007D64B7">
      <w:pPr>
        <w:rPr>
          <w:b/>
        </w:rPr>
      </w:pPr>
      <w:r w:rsidRPr="004079DE">
        <w:rPr>
          <w:b/>
        </w:rPr>
        <w:t>##This adjusts the ASFR schedule according to the average P3/F3 ratio##</w:t>
      </w:r>
    </w:p>
    <w:p w:rsidR="007D64B7" w:rsidRDefault="007D64B7" w:rsidP="007D64B7">
      <w:r>
        <w:lastRenderedPageBreak/>
        <w:t>P3F3&lt;-mean(P3F3)</w:t>
      </w:r>
    </w:p>
    <w:p w:rsidR="007D64B7" w:rsidRDefault="007D64B7" w:rsidP="007D64B7">
      <w:r>
        <w:t>AdjASFR&lt;-ASFR*P3F3</w:t>
      </w:r>
    </w:p>
    <w:p w:rsidR="007D64B7" w:rsidRPr="004079DE" w:rsidRDefault="007D64B7" w:rsidP="007D64B7">
      <w:pPr>
        <w:rPr>
          <w:b/>
        </w:rPr>
      </w:pPr>
      <w:r w:rsidRPr="004079DE">
        <w:rPr>
          <w:b/>
        </w:rPr>
        <w:t>##This writes the final adjusted estimates out to a .csv file##</w:t>
      </w:r>
    </w:p>
    <w:p w:rsidR="006F12D5" w:rsidRDefault="007D64B7" w:rsidP="007D64B7">
      <w:r>
        <w:t>PFASFR&lt;-write.table(file=". . .</w:t>
      </w:r>
      <w:r w:rsidRPr="004079DE">
        <w:rPr>
          <w:i/>
        </w:rPr>
        <w:t>provide path here</w:t>
      </w:r>
      <w:r>
        <w:t>.csv",sep=",")</w:t>
      </w:r>
    </w:p>
    <w:p w:rsidR="000C0A99" w:rsidRPr="000C0A99" w:rsidRDefault="000C0A99"/>
    <w:p w:rsidR="00B074FA" w:rsidRPr="00B074FA" w:rsidRDefault="00B074FA">
      <w:pPr>
        <w:rPr>
          <w:u w:val="single"/>
        </w:rPr>
      </w:pPr>
    </w:p>
    <w:p w:rsidR="00BC2F71" w:rsidRPr="00BC2F71" w:rsidRDefault="00BC2F71"/>
    <w:p w:rsidR="00BC2F71" w:rsidRPr="00BC2F71" w:rsidRDefault="00BC2F71"/>
    <w:sectPr w:rsidR="00BC2F71" w:rsidRPr="00BC2F71" w:rsidSect="00394A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compat/>
  <w:rsids>
    <w:rsidRoot w:val="00BC2F71"/>
    <w:rsid w:val="000C0A99"/>
    <w:rsid w:val="000D40F5"/>
    <w:rsid w:val="000F19F1"/>
    <w:rsid w:val="00300E1C"/>
    <w:rsid w:val="003501C0"/>
    <w:rsid w:val="00394AE1"/>
    <w:rsid w:val="003A679B"/>
    <w:rsid w:val="004079DE"/>
    <w:rsid w:val="005A1170"/>
    <w:rsid w:val="00610D99"/>
    <w:rsid w:val="006736B7"/>
    <w:rsid w:val="006F12D5"/>
    <w:rsid w:val="00742D30"/>
    <w:rsid w:val="007D64B7"/>
    <w:rsid w:val="008D21FC"/>
    <w:rsid w:val="00954114"/>
    <w:rsid w:val="0099285A"/>
    <w:rsid w:val="00B074FA"/>
    <w:rsid w:val="00B1430F"/>
    <w:rsid w:val="00B264C9"/>
    <w:rsid w:val="00B30811"/>
    <w:rsid w:val="00B37761"/>
    <w:rsid w:val="00B70D7D"/>
    <w:rsid w:val="00BC2F71"/>
    <w:rsid w:val="00C45CBD"/>
    <w:rsid w:val="00D34D15"/>
    <w:rsid w:val="00DA5A50"/>
    <w:rsid w:val="00FF11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A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0A9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BER - UNM</Company>
  <LinksUpToDate>false</LinksUpToDate>
  <CharactersWithSpaces>14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</dc:creator>
  <cp:keywords/>
  <dc:description/>
  <cp:lastModifiedBy>kali</cp:lastModifiedBy>
  <cp:revision>2</cp:revision>
  <dcterms:created xsi:type="dcterms:W3CDTF">2011-07-15T19:41:00Z</dcterms:created>
  <dcterms:modified xsi:type="dcterms:W3CDTF">2011-07-15T19:41:00Z</dcterms:modified>
</cp:coreProperties>
</file>